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1D2FB5" w14:textId="71839915" w:rsidR="0050799E" w:rsidRDefault="008E7B2D" w:rsidP="008E7B2D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A49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="009258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</w:t>
      </w:r>
      <w:r w:rsidR="00925833" w:rsidRPr="009258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ckward stepwise regressions</w:t>
      </w:r>
      <w:r w:rsidRPr="002A49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2583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or</w:t>
      </w:r>
      <w:r w:rsidRPr="002A49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factors associated with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Pr="002A49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ate occurrence o</w:t>
      </w:r>
      <w:r w:rsidRPr="005079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 AP or early occurrence of AR</w:t>
      </w:r>
      <w:r w:rsidR="0050799E" w:rsidRPr="0050799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555E028C" w14:textId="6094AA7F" w:rsidR="008E7B2D" w:rsidRPr="0050799E" w:rsidRDefault="008E7B2D" w:rsidP="008E7B2D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770"/>
        <w:gridCol w:w="1558"/>
        <w:gridCol w:w="1295"/>
        <w:gridCol w:w="1128"/>
        <w:gridCol w:w="232"/>
        <w:gridCol w:w="1558"/>
        <w:gridCol w:w="1295"/>
        <w:gridCol w:w="1122"/>
      </w:tblGrid>
      <w:tr w:rsidR="008E7B2D" w:rsidRPr="002A4935" w14:paraId="419CCB5D" w14:textId="77777777" w:rsidTr="00EB5D5C">
        <w:trPr>
          <w:trHeight w:val="312"/>
        </w:trPr>
        <w:tc>
          <w:tcPr>
            <w:tcW w:w="20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4881C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64614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te AP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580A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D4B41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rly AR</w:t>
            </w:r>
          </w:p>
        </w:tc>
      </w:tr>
      <w:tr w:rsidR="008E7B2D" w:rsidRPr="002A4935" w14:paraId="04928C54" w14:textId="77777777" w:rsidTr="00EB5D5C">
        <w:trPr>
          <w:trHeight w:val="324"/>
        </w:trPr>
        <w:tc>
          <w:tcPr>
            <w:tcW w:w="20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284F4" w14:textId="77777777" w:rsidR="008E7B2D" w:rsidRPr="002A4935" w:rsidRDefault="008E7B2D" w:rsidP="00EB5D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35A23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</w:t>
            </w: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ADDB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B8CCA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0052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A0296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</w:t>
            </w: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0231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AF981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8E7B2D" w:rsidRPr="002A4935" w14:paraId="315E8FA5" w14:textId="77777777" w:rsidTr="00EB5D5C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2A6B" w14:textId="77777777" w:rsidR="008E7B2D" w:rsidRPr="002A4935" w:rsidRDefault="008E7B2D" w:rsidP="00EB5D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ental facto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EB50" w14:textId="77777777" w:rsidR="008E7B2D" w:rsidRPr="002A4935" w:rsidRDefault="008E7B2D" w:rsidP="00EB5D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4EDA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E585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27D7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14C9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26E8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5B7C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E7B2D" w:rsidRPr="002A4935" w14:paraId="598CA4CD" w14:textId="77777777" w:rsidTr="00EB5D5C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807D" w14:textId="77777777" w:rsidR="008E7B2D" w:rsidRPr="002A4935" w:rsidRDefault="008E7B2D" w:rsidP="00EB5D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Advanced maternal age (&gt;= 35 years)</w:t>
            </w:r>
          </w:p>
        </w:tc>
        <w:tc>
          <w:tcPr>
            <w:tcW w:w="1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0331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4918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6CC7A" w14:textId="1C198123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</w:t>
            </w:r>
            <w:r w:rsidR="00F21B0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24FC" w14:textId="3E3B574D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7-1.3</w:t>
            </w:r>
            <w:r w:rsidR="00F21B0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AA806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8E7B2D" w:rsidRPr="002A4935" w14:paraId="6C471C68" w14:textId="77777777" w:rsidTr="00EB5D5C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A87D" w14:textId="77777777" w:rsidR="008E7B2D" w:rsidRPr="002A4935" w:rsidRDefault="008E7B2D" w:rsidP="00EB5D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ild facto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A3D7" w14:textId="77777777" w:rsidR="008E7B2D" w:rsidRPr="002A4935" w:rsidRDefault="008E7B2D" w:rsidP="00EB5D5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668A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AA81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DFC5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584A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CF2E9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C14A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8E7B2D" w:rsidRPr="002A4935" w14:paraId="127DDA6C" w14:textId="77777777" w:rsidTr="00EB5D5C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AA87" w14:textId="77777777" w:rsidR="008E7B2D" w:rsidRPr="002A4935" w:rsidRDefault="008E7B2D" w:rsidP="00EB5D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FADA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2FC5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-0.9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89B4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C961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4" w:type="pct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D8C57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8E7B2D" w:rsidRPr="002A4935" w14:paraId="2DFF0AF8" w14:textId="77777777" w:rsidTr="00EB5D5C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1B88" w14:textId="77777777" w:rsidR="008E7B2D" w:rsidRPr="002A4935" w:rsidRDefault="008E7B2D" w:rsidP="00EB5D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Preterm birth, &lt;37 weeks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r w:rsidRPr="001747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stational age </w:t>
            </w: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 delivery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F005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D1D3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-1.5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6111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&lt;0.0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CC14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4" w:type="pct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24DB54" w14:textId="77777777" w:rsidR="008E7B2D" w:rsidRPr="002A4935" w:rsidRDefault="008E7B2D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0B1B7B" w:rsidRPr="002A4935" w14:paraId="6F550340" w14:textId="77777777" w:rsidTr="000B1B7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DB8E8" w14:textId="77777777" w:rsidR="000B1B7B" w:rsidRPr="002A4935" w:rsidRDefault="000B1B7B" w:rsidP="00EB5D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mall for gestational age</w:t>
            </w:r>
          </w:p>
        </w:tc>
        <w:tc>
          <w:tcPr>
            <w:tcW w:w="1426" w:type="pct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DDDDF9" w14:textId="50DDB47F" w:rsidR="000B1B7B" w:rsidRPr="002A4935" w:rsidRDefault="000B1B7B" w:rsidP="00EB5D5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969DB" w14:textId="77777777" w:rsidR="000B1B7B" w:rsidRPr="002A4935" w:rsidRDefault="000B1B7B" w:rsidP="00EB5D5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ECC94" w14:textId="77777777" w:rsidR="000B1B7B" w:rsidRPr="002A4935" w:rsidRDefault="000B1B7B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1153" w14:textId="24C617AB" w:rsidR="000B1B7B" w:rsidRPr="002A4935" w:rsidRDefault="000B1B7B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4-1.3</w:t>
            </w:r>
            <w:r w:rsidR="00F21B0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  <w:bookmarkStart w:id="0" w:name="_GoBack"/>
            <w:bookmarkEnd w:id="0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46288" w14:textId="77777777" w:rsidR="000B1B7B" w:rsidRPr="002A4935" w:rsidRDefault="000B1B7B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</w:tr>
      <w:tr w:rsidR="000B1B7B" w:rsidRPr="002A4935" w14:paraId="4DF758CF" w14:textId="77777777" w:rsidTr="000B1B7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BADE" w14:textId="08613E66" w:rsidR="000B1B7B" w:rsidRPr="002A4935" w:rsidRDefault="000B1B7B" w:rsidP="006D0FA0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reastfeeding duration &gt; 4 months</w:t>
            </w:r>
          </w:p>
        </w:tc>
        <w:tc>
          <w:tcPr>
            <w:tcW w:w="1426" w:type="pct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4512B" w14:textId="688DFFC7" w:rsidR="000B1B7B" w:rsidRPr="002A4935" w:rsidRDefault="000B1B7B" w:rsidP="00EB5D5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AB696" w14:textId="77777777" w:rsidR="000B1B7B" w:rsidRPr="002A4935" w:rsidRDefault="000B1B7B" w:rsidP="00EB5D5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2B7BC5" w14:textId="319FE689" w:rsidR="000B1B7B" w:rsidRPr="002A4935" w:rsidRDefault="000B1B7B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F21B0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382841" w14:textId="4785F155" w:rsidR="000B1B7B" w:rsidRPr="002A4935" w:rsidRDefault="000B1B7B" w:rsidP="00EB5D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</w:t>
            </w:r>
            <w:r w:rsidR="00F21B0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8</w:t>
            </w:r>
            <w:r w:rsidR="00F21B0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D30D6" w14:textId="77777777" w:rsidR="000B1B7B" w:rsidRPr="002A4935" w:rsidRDefault="000B1B7B" w:rsidP="00EB5D5C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</w:tbl>
    <w:p w14:paraId="7C50495D" w14:textId="77777777" w:rsidR="008E7B2D" w:rsidRPr="00D139EE" w:rsidRDefault="008E7B2D" w:rsidP="008E7B2D">
      <w:pPr>
        <w:widowControl/>
        <w:jc w:val="left"/>
        <w:rPr>
          <w:rFonts w:ascii="Times New Roman" w:hAnsi="Times New Roman" w:cs="Times New Roman"/>
          <w:i/>
          <w:sz w:val="24"/>
          <w:szCs w:val="24"/>
        </w:rPr>
      </w:pPr>
      <w:r w:rsidRPr="00D139EE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 xml:space="preserve">AP, adiposity peak; AR, adiposity rebound; </w:t>
      </w:r>
      <w:r w:rsidRPr="00D139EE">
        <w:rPr>
          <w:rFonts w:ascii="Times New Roman" w:hAnsi="Times New Roman" w:cs="Times New Roman"/>
          <w:i/>
          <w:sz w:val="24"/>
          <w:szCs w:val="24"/>
        </w:rPr>
        <w:t>RR, risk ratio; CI, confidence interval;</w:t>
      </w:r>
      <w:r w:rsidRPr="00D139EE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 xml:space="preserve"> NA, not applicable.</w:t>
      </w:r>
    </w:p>
    <w:p w14:paraId="1D558390" w14:textId="77777777" w:rsidR="00AB0C69" w:rsidRDefault="00DB61F3" w:rsidP="00DB61F3">
      <w:pPr>
        <w:rPr>
          <w:rFonts w:ascii="Times New Roman" w:hAnsi="Times New Roman" w:cs="Times New Roman"/>
          <w:i/>
          <w:sz w:val="24"/>
          <w:szCs w:val="24"/>
        </w:rPr>
        <w:sectPr w:rsidR="00AB0C69" w:rsidSect="00681CF9">
          <w:pgSz w:w="16838" w:h="11906" w:orient="landscape"/>
          <w:pgMar w:top="1361" w:right="1440" w:bottom="1361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i/>
          <w:sz w:val="24"/>
          <w:szCs w:val="24"/>
        </w:rPr>
        <w:t>The</w:t>
      </w:r>
      <w:r w:rsidR="003E36C5">
        <w:rPr>
          <w:rFonts w:ascii="Times New Roman" w:hAnsi="Times New Roman" w:cs="Times New Roman"/>
          <w:i/>
          <w:sz w:val="24"/>
          <w:szCs w:val="24"/>
        </w:rPr>
        <w:t xml:space="preserve"> </w:t>
      </w:r>
      <w:bookmarkStart w:id="1" w:name="_Hlk85655057"/>
      <w:r>
        <w:rPr>
          <w:rFonts w:ascii="Times New Roman" w:hAnsi="Times New Roman" w:cs="Times New Roman"/>
          <w:i/>
          <w:sz w:val="24"/>
          <w:szCs w:val="24"/>
        </w:rPr>
        <w:t>back</w:t>
      </w:r>
      <w:r w:rsidRPr="003D068E">
        <w:rPr>
          <w:rFonts w:ascii="Times New Roman" w:hAnsi="Times New Roman" w:cs="Times New Roman"/>
          <w:i/>
          <w:sz w:val="24"/>
          <w:szCs w:val="24"/>
        </w:rPr>
        <w:t>ward stepwise regression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bookmarkEnd w:id="1"/>
      <w:r>
        <w:rPr>
          <w:rFonts w:ascii="Times New Roman" w:hAnsi="Times New Roman" w:cs="Times New Roman"/>
          <w:i/>
          <w:sz w:val="24"/>
          <w:szCs w:val="24"/>
        </w:rPr>
        <w:t xml:space="preserve"> were conducted.</w:t>
      </w:r>
    </w:p>
    <w:p w14:paraId="5449FFF6" w14:textId="2EC515EB" w:rsidR="00B65649" w:rsidRDefault="00B65649" w:rsidP="002A4935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A49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Table </w:t>
      </w:r>
      <w:r w:rsidR="00D139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D65C1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2A49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bookmarkStart w:id="2" w:name="_Hlk71986504"/>
      <w:r w:rsidRPr="002A49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ultivariate regression analyses of factors </w:t>
      </w:r>
      <w:bookmarkEnd w:id="2"/>
      <w:r w:rsidRPr="002A49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ssociated with </w:t>
      </w:r>
      <w:r w:rsidR="00D139E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Pr="002A493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late occurrence of AP or early occurrence of AR</w:t>
      </w:r>
    </w:p>
    <w:p w14:paraId="6FCDAAC1" w14:textId="3250BB3B" w:rsidR="0050799E" w:rsidRPr="002A4935" w:rsidRDefault="0050799E" w:rsidP="002A4935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770"/>
        <w:gridCol w:w="1558"/>
        <w:gridCol w:w="1295"/>
        <w:gridCol w:w="1128"/>
        <w:gridCol w:w="232"/>
        <w:gridCol w:w="1558"/>
        <w:gridCol w:w="1295"/>
        <w:gridCol w:w="1122"/>
      </w:tblGrid>
      <w:tr w:rsidR="00B65649" w:rsidRPr="002A4935" w14:paraId="67AA8DD8" w14:textId="77777777" w:rsidTr="00EE1E8B">
        <w:trPr>
          <w:trHeight w:val="312"/>
        </w:trPr>
        <w:tc>
          <w:tcPr>
            <w:tcW w:w="20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ED73FC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42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7486F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ate AP</w:t>
            </w:r>
          </w:p>
        </w:tc>
        <w:tc>
          <w:tcPr>
            <w:tcW w:w="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CBDF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2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42C77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arly AR</w:t>
            </w:r>
          </w:p>
        </w:tc>
      </w:tr>
      <w:tr w:rsidR="00B65649" w:rsidRPr="002A4935" w14:paraId="2A730B0E" w14:textId="77777777" w:rsidTr="00EE1E8B">
        <w:trPr>
          <w:trHeight w:val="324"/>
        </w:trPr>
        <w:tc>
          <w:tcPr>
            <w:tcW w:w="20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095A7" w14:textId="77777777" w:rsidR="00B65649" w:rsidRPr="002A4935" w:rsidRDefault="00B65649" w:rsidP="002A49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9D6A6" w14:textId="77469A86" w:rsidR="00B65649" w:rsidRPr="002A4935" w:rsidRDefault="00B8285F" w:rsidP="002A49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</w:t>
            </w:r>
            <w:r w:rsidR="00B65649"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C73E0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B61C7B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F9F28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9A0C4" w14:textId="00C6241D" w:rsidR="00B65649" w:rsidRPr="002A4935" w:rsidRDefault="00B8285F" w:rsidP="002A49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</w:t>
            </w:r>
            <w:r w:rsidR="00B65649"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R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953E0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37598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B65649" w:rsidRPr="002A4935" w14:paraId="1CDDA80D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F2D4" w14:textId="77777777" w:rsidR="00B65649" w:rsidRPr="002A4935" w:rsidRDefault="00B65649" w:rsidP="002A49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rental facto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6138" w14:textId="77777777" w:rsidR="00B65649" w:rsidRPr="002A4935" w:rsidRDefault="00B65649" w:rsidP="002A49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6FA4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DFA9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449D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1C4A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3A3E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43ED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1E8B" w:rsidRPr="002A4935" w14:paraId="37858C3F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C31A" w14:textId="77777777" w:rsidR="00EE1E8B" w:rsidRPr="002A4935" w:rsidRDefault="00EE1E8B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Advanced maternal age (&gt;= 35 years)</w:t>
            </w:r>
          </w:p>
        </w:tc>
        <w:tc>
          <w:tcPr>
            <w:tcW w:w="142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3C30B" w14:textId="5466CA04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2D2D" w14:textId="7777777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7E952" w14:textId="7887B7E3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EBDB1" w14:textId="4FE80981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7-1.3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FED0C" w14:textId="4832D2FE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EE1E8B" w:rsidRPr="002A4935" w14:paraId="732575B4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3125" w14:textId="77777777" w:rsidR="00EE1E8B" w:rsidRPr="002A4935" w:rsidRDefault="00EE1E8B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other university-educate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40D44" w14:textId="7C9F9294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DC5B8" w14:textId="7BA93298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4-1.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6D96A" w14:textId="396D7079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.6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B2D8" w14:textId="7777777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4" w:type="pct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0078C1" w14:textId="07378B25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EE1E8B" w:rsidRPr="002A4935" w14:paraId="18F59479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6250" w14:textId="77777777" w:rsidR="00EE1E8B" w:rsidRPr="002A4935" w:rsidRDefault="00EE1E8B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Father university-educated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94DE" w14:textId="042A5B5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CE197" w14:textId="3A914108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7-1.1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728A2" w14:textId="13BE2356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.9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B354" w14:textId="7777777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4" w:type="pct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284BEE" w14:textId="761779EE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1E8B" w:rsidRPr="002A4935" w14:paraId="3317EE3D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A37A" w14:textId="77777777" w:rsidR="00EE1E8B" w:rsidRPr="002A4935" w:rsidRDefault="00EE1E8B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Gestational anemi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537AA" w14:textId="6CEE594B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5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56560" w14:textId="6A39F8F4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0-1.8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EEDEF" w14:textId="5996132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3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F6C3" w14:textId="7777777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4" w:type="pct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4D1F8" w14:textId="0A0BD0A3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5649" w:rsidRPr="002A4935" w14:paraId="347AA69E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EDBF8" w14:textId="77777777" w:rsidR="00B65649" w:rsidRPr="002A4935" w:rsidRDefault="00B65649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Gestational diabetes mellitu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81EC" w14:textId="4302283A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A29DA" w14:textId="61C6E5A9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4-1.85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47859" w14:textId="349E097C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B43D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740F" w14:textId="0C6027BD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52C80" w14:textId="43B816D8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4-1.7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92E86" w14:textId="7B373CA2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.54</w:t>
            </w:r>
          </w:p>
        </w:tc>
      </w:tr>
      <w:tr w:rsidR="00EE1E8B" w:rsidRPr="002A4935" w14:paraId="1E30FEEE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6D05E" w14:textId="77777777" w:rsidR="00EE1E8B" w:rsidRPr="002A4935" w:rsidRDefault="00EE1E8B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ultiparou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47F3C" w14:textId="1DAFF104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21FE0" w14:textId="516E8949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9-1.1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DB09C" w14:textId="6FA8C4C8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.89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4185" w14:textId="7777777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9668" w14:textId="2FF6DDD1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B65649" w:rsidRPr="002A4935" w14:paraId="1251C7A8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C08F" w14:textId="77777777" w:rsidR="00B65649" w:rsidRPr="002A4935" w:rsidRDefault="00B65649" w:rsidP="002A49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ild factor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0E76" w14:textId="77777777" w:rsidR="00B65649" w:rsidRPr="002A4935" w:rsidRDefault="00B65649" w:rsidP="002A493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768B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9CBE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14BD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59032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9999E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718DE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1E8B" w:rsidRPr="002A4935" w14:paraId="53D38B78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24B0" w14:textId="77777777" w:rsidR="00EE1E8B" w:rsidRPr="002A4935" w:rsidRDefault="00EE1E8B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57AB" w14:textId="01D1308B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0BE5" w14:textId="0CA1F43A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-0.9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22B0" w14:textId="7777777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9340" w14:textId="7777777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4" w:type="pct"/>
            <w:gridSpan w:val="3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1A44F0" w14:textId="62A6A14B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EE1E8B" w:rsidRPr="002A4935" w14:paraId="45DAE222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A6417" w14:textId="0E87DD56" w:rsidR="00EE1E8B" w:rsidRPr="002A4935" w:rsidRDefault="00EE1E8B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Preterm birth, &lt;37 weeks </w:t>
            </w:r>
            <w:r w:rsidR="001747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of </w:t>
            </w:r>
            <w:r w:rsidR="001747F6" w:rsidRPr="001747F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gestational age </w:t>
            </w: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 delivery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BCF8" w14:textId="159B0FA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3E40" w14:textId="51AF680F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-1.5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4F405" w14:textId="713E7E5E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&lt;0.0</w:t>
            </w:r>
            <w:r w:rsidR="00DB411F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2454" w14:textId="7777777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4" w:type="pct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59CB59" w14:textId="01346084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1E8B" w:rsidRPr="002A4935" w14:paraId="579B0298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1328" w14:textId="77777777" w:rsidR="00EE1E8B" w:rsidRPr="002A4935" w:rsidRDefault="00EE1E8B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Cesarean delivery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D972" w14:textId="53AAC391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C441" w14:textId="01007E6A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3-1.0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CC349" w14:textId="1B93EEF9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.8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A0E9" w14:textId="7777777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4" w:type="pct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16612E" w14:textId="53C1FE15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1E8B" w:rsidRPr="002A4935" w14:paraId="4625F846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55BC" w14:textId="77777777" w:rsidR="00EE1E8B" w:rsidRPr="002A4935" w:rsidRDefault="00EE1E8B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Twi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094D" w14:textId="6943218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C07D" w14:textId="54F6C858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-1.5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5C71" w14:textId="450C9BB6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3D82" w14:textId="7777777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4" w:type="pct"/>
            <w:gridSpan w:val="3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EA6B60" w14:textId="0FB750A2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E1E8B" w:rsidRPr="002A4935" w14:paraId="0A7B085E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6A53" w14:textId="77777777" w:rsidR="00EE1E8B" w:rsidRPr="002A4935" w:rsidRDefault="00EE1E8B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Low birth weight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C447" w14:textId="250A9CDB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8E44" w14:textId="71F1A561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-1.2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A290" w14:textId="4B637C94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0.8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E62AD" w14:textId="7777777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4" w:type="pct"/>
            <w:gridSpan w:val="3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6E08" w14:textId="5FC3EA71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65649" w:rsidRPr="002A4935" w14:paraId="4256A864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C15C" w14:textId="77777777" w:rsidR="00B65649" w:rsidRPr="002A4935" w:rsidRDefault="00B65649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Macrosomia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BDA3" w14:textId="3E456E36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2008A" w14:textId="735449BC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1-1.6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B7E62" w14:textId="59A0A51A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.61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3DAE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325F" w14:textId="6016433F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5196" w14:textId="156CFB63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4-1.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B0A0" w14:textId="7D63830F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7</w:t>
            </w:r>
          </w:p>
        </w:tc>
      </w:tr>
      <w:tr w:rsidR="00B65649" w:rsidRPr="002A4935" w14:paraId="6EBDBD54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DBFF" w14:textId="77777777" w:rsidR="00B65649" w:rsidRPr="002A4935" w:rsidRDefault="00B65649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mall for gestational ag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8D0A" w14:textId="6CCEB83C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9BCCE" w14:textId="324FB6AB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4-1.3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D148F" w14:textId="39F210CA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.20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971A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A286" w14:textId="66BF1467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2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EE5F7" w14:textId="732A20C7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4-1.3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1529" w14:textId="3246BA61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1</w:t>
            </w:r>
          </w:p>
        </w:tc>
      </w:tr>
      <w:tr w:rsidR="00B65649" w:rsidRPr="002A4935" w14:paraId="4A1825F9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1A49" w14:textId="77777777" w:rsidR="00B65649" w:rsidRPr="002A4935" w:rsidRDefault="00B65649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Breastfeeding duratio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1265" w14:textId="77777777" w:rsidR="00B65649" w:rsidRPr="002A4935" w:rsidRDefault="00B65649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AF85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3A7C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9797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4F19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6AB8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D968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65649" w:rsidRPr="002A4935" w14:paraId="58E33E9B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AE55" w14:textId="77777777" w:rsidR="00B65649" w:rsidRPr="002A4935" w:rsidRDefault="00B65649" w:rsidP="002A4935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4 month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A370" w14:textId="62075A6D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A7C5" w14:textId="725A8AF7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3-1.13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83797" w14:textId="0C21727E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.68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5B9F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AC57" w14:textId="45425ED1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9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6DAF" w14:textId="130B3FF9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71-0.8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9184" w14:textId="2FBDE177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65649" w:rsidRPr="002A4935" w14:paraId="7868CF1B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5AF5B" w14:textId="77777777" w:rsidR="00B65649" w:rsidRPr="002A4935" w:rsidRDefault="00B65649" w:rsidP="002A4935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6 month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4F0E1" w14:textId="42762DB6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9B1C4" w14:textId="24A54863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8-1.1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597B9" w14:textId="157D60CD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.76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8726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F88B5" w14:textId="41234C6A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2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C61AB" w14:textId="0B9648BC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8-1.2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BB5C4" w14:textId="4D8AD8E6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.72</w:t>
            </w:r>
          </w:p>
        </w:tc>
      </w:tr>
      <w:tr w:rsidR="00B65649" w:rsidRPr="002A4935" w14:paraId="7BFAB15C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E829" w14:textId="77777777" w:rsidR="00B65649" w:rsidRPr="002A4935" w:rsidRDefault="00B65649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 Sleep duration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3E7E" w14:textId="77777777" w:rsidR="00B65649" w:rsidRPr="002A4935" w:rsidRDefault="00B65649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3A33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6283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06F8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02798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C157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1F9E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E1E8B" w:rsidRPr="002A4935" w14:paraId="2EB94FFE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02C4" w14:textId="77777777" w:rsidR="00EE1E8B" w:rsidRPr="002A4935" w:rsidRDefault="00EE1E8B" w:rsidP="002A4935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14 hours per day during 0-3 months of ag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0C37" w14:textId="4ACE3184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79336" w14:textId="3FEED736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6-1.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77AC7" w14:textId="040CCCD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14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D704" w14:textId="77777777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2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8386C" w14:textId="0106899B" w:rsidR="00EE1E8B" w:rsidRPr="002A4935" w:rsidRDefault="00EE1E8B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</w:tr>
      <w:tr w:rsidR="00B65649" w:rsidRPr="002A4935" w14:paraId="5594E68F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8510" w14:textId="77777777" w:rsidR="00B65649" w:rsidRPr="002A4935" w:rsidRDefault="00B65649" w:rsidP="002A4935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17 hours per day during 0-3 months of age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37CB8" w14:textId="51DB7977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8ABE" w14:textId="1BF9AD62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5-1.12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B6414" w14:textId="17D2C4C5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.47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B30EE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0CFE2" w14:textId="67CB7AA2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4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FE80" w14:textId="1AFBEDB0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7-1.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2F79" w14:textId="013B9BE3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.08</w:t>
            </w:r>
          </w:p>
        </w:tc>
      </w:tr>
      <w:tr w:rsidR="00B65649" w:rsidRPr="002A4935" w14:paraId="7CDC7C4D" w14:textId="77777777" w:rsidTr="00EE1E8B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DF3B" w14:textId="77777777" w:rsidR="00B65649" w:rsidRPr="002A4935" w:rsidRDefault="00B65649" w:rsidP="002A4935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 12 hours per day during 4-11 months of age</w:t>
            </w:r>
          </w:p>
        </w:tc>
        <w:tc>
          <w:tcPr>
            <w:tcW w:w="1426" w:type="pct"/>
            <w:gridSpan w:val="3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49A7C2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A8B3" w14:textId="77777777" w:rsidR="00B65649" w:rsidRPr="002A4935" w:rsidRDefault="00B65649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5B217" w14:textId="5118658B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8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E1F1C" w14:textId="6157D565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48-1.6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274D" w14:textId="3FEAEA39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6</w:t>
            </w:r>
          </w:p>
        </w:tc>
      </w:tr>
      <w:tr w:rsidR="00B65649" w:rsidRPr="002A4935" w14:paraId="42F91FD9" w14:textId="77777777" w:rsidTr="001F20B1">
        <w:trPr>
          <w:trHeight w:val="312"/>
        </w:trPr>
        <w:tc>
          <w:tcPr>
            <w:tcW w:w="20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9932E" w14:textId="77777777" w:rsidR="00B65649" w:rsidRPr="002A4935" w:rsidRDefault="00B65649" w:rsidP="002A4935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A493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gt; 16 hours per day during 4-11 months of age</w:t>
            </w:r>
          </w:p>
        </w:tc>
        <w:tc>
          <w:tcPr>
            <w:tcW w:w="1426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B01344" w14:textId="77777777" w:rsidR="00B65649" w:rsidRPr="002A4935" w:rsidRDefault="00B65649" w:rsidP="002A493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00373" w14:textId="77777777" w:rsidR="00B65649" w:rsidRPr="002A4935" w:rsidRDefault="00B65649" w:rsidP="002A4935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F13469" w14:textId="3316AFCD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746D9E" w14:textId="2AC48C16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66-1.46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E3F8F" w14:textId="5B61C934" w:rsidR="00B65649" w:rsidRPr="002A4935" w:rsidRDefault="004E0617" w:rsidP="002A4935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4"/>
                <w:szCs w:val="24"/>
              </w:rPr>
              <w:t>.92</w:t>
            </w:r>
          </w:p>
        </w:tc>
      </w:tr>
    </w:tbl>
    <w:p w14:paraId="05045151" w14:textId="3A008FCF" w:rsidR="00B65649" w:rsidRPr="00D139EE" w:rsidRDefault="00B65649" w:rsidP="002A4935">
      <w:pPr>
        <w:widowControl/>
        <w:jc w:val="left"/>
        <w:rPr>
          <w:rFonts w:ascii="Times New Roman" w:hAnsi="Times New Roman" w:cs="Times New Roman"/>
          <w:i/>
          <w:sz w:val="24"/>
          <w:szCs w:val="24"/>
        </w:rPr>
      </w:pPr>
      <w:r w:rsidRPr="00D139EE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 xml:space="preserve">AP, adiposity peak; AR, adiposity rebound; </w:t>
      </w:r>
      <w:r w:rsidRPr="00D139EE">
        <w:rPr>
          <w:rFonts w:ascii="Times New Roman" w:hAnsi="Times New Roman" w:cs="Times New Roman"/>
          <w:i/>
          <w:sz w:val="24"/>
          <w:szCs w:val="24"/>
        </w:rPr>
        <w:t>RR, risk ratio; CI, confidence interval;</w:t>
      </w:r>
      <w:r w:rsidRPr="00D139EE">
        <w:rPr>
          <w:rFonts w:ascii="Times New Roman" w:eastAsia="等线" w:hAnsi="Times New Roman" w:cs="Times New Roman"/>
          <w:i/>
          <w:color w:val="000000"/>
          <w:kern w:val="0"/>
          <w:sz w:val="24"/>
          <w:szCs w:val="24"/>
        </w:rPr>
        <w:t xml:space="preserve"> NA, not applicable.</w:t>
      </w:r>
    </w:p>
    <w:p w14:paraId="3FEB26F3" w14:textId="3FDBAE4E" w:rsidR="00F01234" w:rsidRPr="00D139EE" w:rsidRDefault="002A4935" w:rsidP="002A4935">
      <w:pPr>
        <w:rPr>
          <w:rFonts w:ascii="Times New Roman" w:hAnsi="Times New Roman" w:cs="Times New Roman"/>
          <w:i/>
          <w:sz w:val="24"/>
          <w:szCs w:val="24"/>
        </w:rPr>
      </w:pPr>
      <w:r w:rsidRPr="00D139EE">
        <w:rPr>
          <w:rFonts w:ascii="Times New Roman" w:hAnsi="Times New Roman" w:cs="Times New Roman"/>
          <w:i/>
          <w:sz w:val="24"/>
          <w:szCs w:val="24"/>
        </w:rPr>
        <w:t>All factors identified from the univariable analyses were simultaneously included in the multivariable analyses.</w:t>
      </w:r>
    </w:p>
    <w:sectPr w:rsidR="00F01234" w:rsidRPr="00D139EE" w:rsidSect="00681CF9">
      <w:pgSz w:w="16838" w:h="11906" w:orient="landscape"/>
      <w:pgMar w:top="1361" w:right="1440" w:bottom="136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32DE8A" w14:textId="77777777" w:rsidR="00486010" w:rsidRDefault="00486010" w:rsidP="00B65649">
      <w:r>
        <w:separator/>
      </w:r>
    </w:p>
  </w:endnote>
  <w:endnote w:type="continuationSeparator" w:id="0">
    <w:p w14:paraId="4F9D7C0D" w14:textId="77777777" w:rsidR="00486010" w:rsidRDefault="00486010" w:rsidP="00B65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810163" w14:textId="77777777" w:rsidR="00486010" w:rsidRDefault="00486010" w:rsidP="00B65649">
      <w:r>
        <w:separator/>
      </w:r>
    </w:p>
  </w:footnote>
  <w:footnote w:type="continuationSeparator" w:id="0">
    <w:p w14:paraId="59309215" w14:textId="77777777" w:rsidR="00486010" w:rsidRDefault="00486010" w:rsidP="00B65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AwNjYxtTCzNDSwMDdX0lEKTi0uzszPAykwqwUA03LqASwAAAA="/>
  </w:docVars>
  <w:rsids>
    <w:rsidRoot w:val="00417113"/>
    <w:rsid w:val="00013945"/>
    <w:rsid w:val="00020579"/>
    <w:rsid w:val="00037843"/>
    <w:rsid w:val="000B1981"/>
    <w:rsid w:val="000B1B7B"/>
    <w:rsid w:val="000F4259"/>
    <w:rsid w:val="00155D8C"/>
    <w:rsid w:val="001747F6"/>
    <w:rsid w:val="001F20B1"/>
    <w:rsid w:val="002A4935"/>
    <w:rsid w:val="003E36C5"/>
    <w:rsid w:val="00417113"/>
    <w:rsid w:val="00462959"/>
    <w:rsid w:val="00486010"/>
    <w:rsid w:val="004E0617"/>
    <w:rsid w:val="0050799E"/>
    <w:rsid w:val="005D554D"/>
    <w:rsid w:val="00681CF9"/>
    <w:rsid w:val="006D0FA0"/>
    <w:rsid w:val="007236F7"/>
    <w:rsid w:val="008E381F"/>
    <w:rsid w:val="008E7B2D"/>
    <w:rsid w:val="00925833"/>
    <w:rsid w:val="00AB0C69"/>
    <w:rsid w:val="00B65649"/>
    <w:rsid w:val="00B8285F"/>
    <w:rsid w:val="00BF660C"/>
    <w:rsid w:val="00CA12C4"/>
    <w:rsid w:val="00D139EE"/>
    <w:rsid w:val="00D65C1C"/>
    <w:rsid w:val="00DB411F"/>
    <w:rsid w:val="00DB61F3"/>
    <w:rsid w:val="00E0109F"/>
    <w:rsid w:val="00E271E5"/>
    <w:rsid w:val="00E85B7D"/>
    <w:rsid w:val="00EE1E8B"/>
    <w:rsid w:val="00F01234"/>
    <w:rsid w:val="00F21B03"/>
    <w:rsid w:val="00F90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1B673D"/>
  <w15:chartTrackingRefBased/>
  <w15:docId w15:val="{9B7F673D-2153-4FCB-99E5-706ED248D9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656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6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6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347</Words>
  <Characters>1979</Characters>
  <Application>Microsoft Office Word</Application>
  <DocSecurity>0</DocSecurity>
  <Lines>16</Lines>
  <Paragraphs>4</Paragraphs>
  <ScaleCrop>false</ScaleCrop>
  <Company/>
  <LinksUpToDate>false</LinksUpToDate>
  <CharactersWithSpaces>2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0</cp:revision>
  <dcterms:created xsi:type="dcterms:W3CDTF">2021-07-15T14:37:00Z</dcterms:created>
  <dcterms:modified xsi:type="dcterms:W3CDTF">2021-10-20T13:53:00Z</dcterms:modified>
</cp:coreProperties>
</file>